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A590A" w14:textId="6D55DDB1" w:rsidR="00060135" w:rsidRPr="00A04D98" w:rsidRDefault="00FC2600" w:rsidP="00A04D98">
      <w:pPr>
        <w:pStyle w:val="SupplementaryMaterial"/>
        <w:rPr>
          <w:sz w:val="24"/>
          <w:szCs w:val="24"/>
        </w:rPr>
      </w:pPr>
      <w:r w:rsidRPr="00A04D98">
        <w:rPr>
          <w:sz w:val="24"/>
          <w:szCs w:val="24"/>
        </w:rPr>
        <w:t>Supplementary Material</w:t>
      </w:r>
    </w:p>
    <w:p w14:paraId="31A2373E" w14:textId="09EAE9EC" w:rsidR="00060135" w:rsidRPr="00806407" w:rsidRDefault="00060135" w:rsidP="00A04D98">
      <w:pPr>
        <w:jc w:val="center"/>
        <w:rPr>
          <w:rFonts w:ascii="Times New Roman" w:hAnsi="Times New Roman" w:cs="Times New Roman"/>
          <w:szCs w:val="24"/>
          <w:lang w:val="en-US"/>
        </w:rPr>
      </w:pPr>
      <w:bookmarkStart w:id="0" w:name="_Toc141876411"/>
      <w:r w:rsidRPr="00806407">
        <w:rPr>
          <w:rFonts w:ascii="Times New Roman" w:hAnsi="Times New Roman" w:cs="Times New Roman"/>
          <w:b/>
          <w:bCs/>
          <w:szCs w:val="24"/>
          <w:lang w:val="en-US"/>
        </w:rPr>
        <w:t>Tab</w:t>
      </w:r>
      <w:r w:rsidR="00F84C80" w:rsidRPr="00806407">
        <w:rPr>
          <w:rFonts w:ascii="Times New Roman" w:hAnsi="Times New Roman" w:cs="Times New Roman"/>
          <w:b/>
          <w:bCs/>
          <w:szCs w:val="24"/>
          <w:lang w:val="en-US"/>
        </w:rPr>
        <w:t>le</w:t>
      </w:r>
      <w:r w:rsidRPr="00806407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806407">
        <w:rPr>
          <w:rFonts w:ascii="Times New Roman" w:hAnsi="Times New Roman" w:cs="Times New Roman"/>
          <w:b/>
          <w:bCs/>
          <w:noProof/>
          <w:szCs w:val="24"/>
          <w:lang w:val="en-US"/>
        </w:rPr>
        <w:t>1</w:t>
      </w:r>
      <w:r w:rsidRPr="00806407">
        <w:rPr>
          <w:rFonts w:ascii="Times New Roman" w:hAnsi="Times New Roman" w:cs="Times New Roman"/>
          <w:b/>
          <w:bCs/>
          <w:i/>
          <w:iCs/>
          <w:szCs w:val="24"/>
          <w:lang w:val="en-US"/>
        </w:rPr>
        <w:t>.</w:t>
      </w:r>
      <w:bookmarkEnd w:id="0"/>
      <w:r w:rsidRPr="00806407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 w:rsidRPr="00806407">
        <w:rPr>
          <w:rFonts w:ascii="Times New Roman" w:hAnsi="Times New Roman" w:cs="Times New Roman"/>
          <w:szCs w:val="24"/>
          <w:lang w:val="en-US"/>
        </w:rPr>
        <w:t xml:space="preserve">Clinical characteristics and outcomes of the patients included in the </w:t>
      </w:r>
      <w:proofErr w:type="gramStart"/>
      <w:r w:rsidRPr="00806407">
        <w:rPr>
          <w:rFonts w:ascii="Times New Roman" w:hAnsi="Times New Roman" w:cs="Times New Roman"/>
          <w:szCs w:val="24"/>
          <w:lang w:val="en-US"/>
        </w:rPr>
        <w:t>study</w:t>
      </w:r>
      <w:proofErr w:type="gramEnd"/>
    </w:p>
    <w:tbl>
      <w:tblPr>
        <w:tblW w:w="9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2150"/>
        <w:gridCol w:w="1955"/>
        <w:gridCol w:w="1955"/>
        <w:gridCol w:w="960"/>
      </w:tblGrid>
      <w:tr w:rsidR="00A5472D" w:rsidRPr="00A5472D" w14:paraId="5C188C61" w14:textId="77777777" w:rsidTr="00A5472D">
        <w:trPr>
          <w:trHeight w:val="310"/>
          <w:jc w:val="center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EE79CB8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6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4378D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ospit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63840DF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-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lue</w:t>
            </w:r>
            <w:proofErr w:type="spellEnd"/>
          </w:p>
        </w:tc>
      </w:tr>
      <w:tr w:rsidR="00A5472D" w:rsidRPr="00A5472D" w14:paraId="536447A5" w14:textId="77777777" w:rsidTr="00A5472D">
        <w:trPr>
          <w:trHeight w:val="320"/>
          <w:jc w:val="center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4CE424D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24E60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vate</w:t>
            </w:r>
          </w:p>
        </w:tc>
        <w:tc>
          <w:tcPr>
            <w:tcW w:w="1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5A0E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Field</w:t>
            </w:r>
          </w:p>
        </w:tc>
        <w:tc>
          <w:tcPr>
            <w:tcW w:w="1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98FB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blic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9B06E5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A5472D" w:rsidRPr="00A5472D" w14:paraId="6F501657" w14:textId="77777777" w:rsidTr="00A5472D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7795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ge </w:t>
            </w:r>
            <w:r w:rsidRPr="00F16F5A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F16F5A">
              <w:rPr>
                <w:rFonts w:ascii="Times New Roman" w:eastAsia="Times New Roman" w:hAnsi="Times New Roman" w:cs="Times New Roman"/>
                <w:color w:val="000000"/>
                <w:sz w:val="22"/>
              </w:rPr>
              <w:t>years</w:t>
            </w:r>
            <w:proofErr w:type="spellEnd"/>
            <w:r w:rsidRPr="00F16F5A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1658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1 ± 17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89B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.3 ± 14.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0089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2 ± 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9F1E" w14:textId="347259DA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9</w:t>
            </w:r>
          </w:p>
        </w:tc>
      </w:tr>
      <w:tr w:rsidR="00A5472D" w:rsidRPr="00A5472D" w14:paraId="19184186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FCA4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der</w:t>
            </w:r>
            <w:proofErr w:type="spellEnd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F16F5A">
              <w:rPr>
                <w:rFonts w:ascii="Times New Roman" w:eastAsia="Times New Roman" w:hAnsi="Times New Roman" w:cs="Times New Roman"/>
                <w:color w:val="000000"/>
                <w:sz w:val="22"/>
              </w:rPr>
              <w:t>(mal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154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 (61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9F8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 (55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201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 (5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A803" w14:textId="3B682D3D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2</w:t>
            </w:r>
          </w:p>
        </w:tc>
      </w:tr>
      <w:tr w:rsidR="00A5472D" w:rsidRPr="00A5472D" w14:paraId="1422B561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81A1" w14:textId="660AA4C4" w:rsidR="00A5472D" w:rsidRPr="009047C0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47C0">
              <w:rPr>
                <w:rFonts w:ascii="Times New Roman" w:eastAsia="Times New Roman" w:hAnsi="Times New Roman" w:cs="Times New Roman"/>
                <w:szCs w:val="24"/>
              </w:rPr>
              <w:t>BMI</w:t>
            </w:r>
            <w:r w:rsidR="009047C0" w:rsidRPr="009047C0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="009047C0" w:rsidRPr="00F16F5A">
              <w:rPr>
                <w:rFonts w:ascii="Times New Roman" w:eastAsia="Times New Roman" w:hAnsi="Times New Roman" w:cs="Times New Roman"/>
                <w:sz w:val="22"/>
              </w:rPr>
              <w:t>(</w:t>
            </w:r>
            <w:r w:rsidR="009047C0" w:rsidRPr="00F16F5A">
              <w:rPr>
                <w:rFonts w:ascii="Times New Roman" w:hAnsi="Times New Roman" w:cs="Times New Roman"/>
                <w:sz w:val="22"/>
                <w:shd w:val="clear" w:color="auto" w:fill="FFFFFF"/>
              </w:rPr>
              <w:t>kg/m</w:t>
            </w:r>
            <w:r w:rsidR="009047C0" w:rsidRPr="00F16F5A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2</w:t>
            </w:r>
            <w:r w:rsidR="009047C0" w:rsidRPr="00F16F5A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D00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3 ± 4.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AFBC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6 ± 5.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8283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4 ±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8C71" w14:textId="54050C3A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28</w:t>
            </w:r>
          </w:p>
        </w:tc>
      </w:tr>
      <w:tr w:rsidR="00A5472D" w:rsidRPr="00A5472D" w14:paraId="6977847D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4F40D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Dyspne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57D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 (49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80A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1 (74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DBE0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 (7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8B80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759469DF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AB32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bdominal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ymptom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E535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 (20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F098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 (20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DD5B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 (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C361B" w14:textId="4B767D20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8</w:t>
            </w:r>
          </w:p>
        </w:tc>
      </w:tr>
      <w:tr w:rsidR="00A5472D" w:rsidRPr="00A5472D" w14:paraId="28E83D10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7577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ver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D2DF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 (64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77D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3 (82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001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 (6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A764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025BAC41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5C49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ugh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055A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 (66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C31D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 (81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ED4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 (8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B8A0B" w14:textId="0C84BAD6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01</w:t>
            </w:r>
          </w:p>
        </w:tc>
      </w:tr>
      <w:tr w:rsidR="00A5472D" w:rsidRPr="00A5472D" w14:paraId="3F3A39DD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EE71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ther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ymptom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71AB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 (61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37F8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5 (69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F0FF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 (5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408D" w14:textId="38AB7F2B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98</w:t>
            </w:r>
          </w:p>
        </w:tc>
      </w:tr>
      <w:tr w:rsidR="00A5472D" w:rsidRPr="00A5472D" w14:paraId="6683CA56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AA88E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ertension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1E2F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 (16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DFAB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 (58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80DC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 (5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03450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6F41989F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26F2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10CB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 (9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1E3E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 (35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244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 (3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779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6DEC44F9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8F197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P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9020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932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4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091F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A2AB" w14:textId="2B9DEBAD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2</w:t>
            </w:r>
          </w:p>
        </w:tc>
      </w:tr>
      <w:tr w:rsidR="00A5472D" w:rsidRPr="00A5472D" w14:paraId="77F8AB1D" w14:textId="77777777" w:rsidTr="00A5472D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EEFE8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thm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5D0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 (5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C2698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4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668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B2DE" w14:textId="63E9E4EF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2</w:t>
            </w:r>
          </w:p>
        </w:tc>
      </w:tr>
      <w:tr w:rsidR="00A5472D" w:rsidRPr="00A5472D" w14:paraId="60709EA4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67C8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eart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seas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1B0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 (13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BE4D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 (8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D52E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 (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189CF" w14:textId="7654D463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4</w:t>
            </w:r>
          </w:p>
        </w:tc>
      </w:tr>
      <w:tr w:rsidR="00A5472D" w:rsidRPr="00A5472D" w14:paraId="2F7A01F9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EE9D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moker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F29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B13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DAE4B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5914" w14:textId="46F664B3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</w:t>
            </w:r>
          </w:p>
        </w:tc>
      </w:tr>
      <w:tr w:rsidR="00A5472D" w:rsidRPr="00A5472D" w14:paraId="5D805DE8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A7FA6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0D7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7 (88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B2B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5 (89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4B68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9 (8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881C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5472D" w14:paraId="00465EFA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6EEA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D47C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1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A6BD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0C4B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766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5472D" w14:paraId="6653CD92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5A7D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-smoker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33B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 (9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E0410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 (7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AFD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 (1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C45F0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5472D" w14:paraId="1231A082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3B86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opl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24338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 (6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966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2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FBAD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002D" w14:textId="1A33D61F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96</w:t>
            </w:r>
          </w:p>
        </w:tc>
      </w:tr>
      <w:tr w:rsidR="00A5472D" w:rsidRPr="00A5472D" w14:paraId="6D413626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4CC2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Obesity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646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 (23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7B0C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 (19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A3FD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 (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1C0F" w14:textId="069B924D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01</w:t>
            </w:r>
          </w:p>
        </w:tc>
      </w:tr>
      <w:tr w:rsidR="00A5472D" w:rsidRPr="00A5472D" w14:paraId="2A26E73D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53AD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ther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morbiditie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080F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 (26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C1D2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 (23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7958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 (1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F140" w14:textId="03012E70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5</w:t>
            </w:r>
          </w:p>
        </w:tc>
      </w:tr>
      <w:tr w:rsidR="00A5472D" w:rsidRPr="00A5472D" w14:paraId="2A4E9962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1D179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ICU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DDF4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15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9C3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 (9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68E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 (2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A5DD5" w14:textId="63843660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02</w:t>
            </w:r>
          </w:p>
        </w:tc>
      </w:tr>
      <w:tr w:rsidR="00A5472D" w:rsidRPr="00A5472D" w14:paraId="357EAC9F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F18C0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r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308C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 (40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70E8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5 (89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4C7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 (7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8FC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15BD4E5F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15BE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Outcom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0CE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74BC3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255E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4AA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43DAEB2F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44F5B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scharg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1C6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6 (94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FDD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6 (90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A6B0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 (8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263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5472D" w14:paraId="7AFE5517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4B8E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Deat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6C7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 (5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D273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453D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 (1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1B660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5472D" w14:paraId="44FE1FE7" w14:textId="77777777" w:rsidTr="00A5472D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59DB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fer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DBD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059D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 (9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505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0AA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5472D" w14:paraId="1842487A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B12A" w14:textId="14CF86B2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p02</w:t>
            </w:r>
            <w:r w:rsidR="00E069E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E069EE" w:rsidRPr="00A350C3">
              <w:rPr>
                <w:rFonts w:ascii="Times New Roman" w:eastAsia="Times New Roman" w:hAnsi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86B3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.6 ±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B773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.8 ± 3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5783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1.2 ± 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05B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18033473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321A0" w14:textId="65B44F0A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mperature</w:t>
            </w:r>
            <w:proofErr w:type="spellEnd"/>
            <w:r w:rsidR="00E069E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E069EE" w:rsidRPr="00AD01C5">
              <w:rPr>
                <w:rFonts w:ascii="Times New Roman" w:eastAsia="Times New Roman" w:hAnsi="Times New Roman" w:cs="Times New Roman"/>
                <w:color w:val="000000"/>
                <w:sz w:val="22"/>
              </w:rPr>
              <w:t>(Celsius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DBE88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8 ± 0.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453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9 ± 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38B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5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3369F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0ED1E452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EC94" w14:textId="69D0A209" w:rsidR="00A5472D" w:rsidRPr="00AD01C5" w:rsidRDefault="00A5472D" w:rsidP="00AD01C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DD1668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eart rate</w:t>
            </w:r>
            <w:r w:rsidR="00E069EE" w:rsidRPr="00DD1668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r w:rsidR="00E069EE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b</w:t>
            </w:r>
            <w:r w:rsidR="00DD1668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ats</w:t>
            </w:r>
            <w:r w:rsidR="00AD01C5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/</w:t>
            </w:r>
            <w:r w:rsidR="00DD1668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in</w:t>
            </w:r>
            <w:r w:rsidR="00E069EE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CA9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7 ± 15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F36F3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8 ± 14.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C087B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.9 ± 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286F" w14:textId="0C7298AD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.</w:t>
            </w: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01</w:t>
            </w:r>
          </w:p>
        </w:tc>
      </w:tr>
      <w:tr w:rsidR="00A5472D" w:rsidRPr="00A5472D" w14:paraId="0E168EB5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E7E5" w14:textId="528A821A" w:rsidR="00A5472D" w:rsidRPr="00AD01C5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D01C5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espiratory rate</w:t>
            </w:r>
            <w:r w:rsidR="00E069EE" w:rsidRPr="00AD01C5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r w:rsidR="00DD1668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b</w:t>
            </w:r>
            <w:r w:rsidR="00AD01C5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reaths/min</w:t>
            </w:r>
            <w:r w:rsidR="00DD1668" w:rsidRPr="00AD01C5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D0851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5 ± 3.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FA3F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9 ± 4.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0F2A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3 ± 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94A7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18A64BFF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6689" w14:textId="7CFD7629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Leukocyte</w:t>
            </w:r>
            <w:proofErr w:type="spellEnd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eries</w:t>
            </w:r>
            <w:r w:rsidR="00F573B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F573B0" w:rsidRPr="00F573B0">
              <w:rPr>
                <w:rFonts w:ascii="Times New Roman" w:eastAsia="Times New Roman" w:hAnsi="Times New Roman" w:cs="Times New Roman"/>
                <w:szCs w:val="24"/>
              </w:rPr>
              <w:t>(</w:t>
            </w:r>
            <w:r w:rsidR="00F573B0" w:rsidRPr="00F573B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µ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52C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20 (4097.5; 768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AD72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00 (5280; 898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C1A7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10 (5705; 91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AB96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0F644A76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E3972" w14:textId="2DF12A4A" w:rsidR="00A5472D" w:rsidRPr="00F573B0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F573B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-reactive protein</w:t>
            </w:r>
            <w:r w:rsidR="00F573B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r w:rsidR="00F573B0" w:rsidRPr="00F573B0">
              <w:rPr>
                <w:rFonts w:ascii="Times New Roman" w:eastAsia="Times New Roman" w:hAnsi="Times New Roman" w:cs="Times New Roman"/>
                <w:sz w:val="22"/>
                <w:lang w:val="en-US"/>
              </w:rPr>
              <w:t>(</w:t>
            </w:r>
            <w:r w:rsidR="00F573B0" w:rsidRPr="00F573B0">
              <w:rPr>
                <w:rStyle w:val="nfase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  <w:lang w:val="en-US"/>
              </w:rPr>
              <w:t>mg/dL</w:t>
            </w:r>
            <w:r w:rsidR="00F573B0" w:rsidRPr="00F573B0">
              <w:rPr>
                <w:rFonts w:ascii="Times New Roman" w:eastAsia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B304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8 (7.3; 67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69CF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 (37; 14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FD5F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8 (36; 17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F0D0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C47D7C" w14:paraId="0449DAB6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3DC1" w14:textId="1963B152" w:rsidR="00A5472D" w:rsidRPr="00C47D7C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-</w:t>
            </w:r>
            <w:proofErr w:type="spellStart"/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mer</w:t>
            </w:r>
            <w:proofErr w:type="spellEnd"/>
            <w:r w:rsidR="00F573B0"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F573B0" w:rsidRPr="00C47D7C">
              <w:rPr>
                <w:rFonts w:ascii="Times New Roman" w:eastAsia="Times New Roman" w:hAnsi="Times New Roman" w:cs="Times New Roman"/>
                <w:sz w:val="22"/>
              </w:rPr>
              <w:t>(</w:t>
            </w:r>
            <w:proofErr w:type="spellStart"/>
            <w:r w:rsidR="00F573B0" w:rsidRPr="00C47D7C">
              <w:rPr>
                <w:rFonts w:ascii="Times New Roman" w:hAnsi="Times New Roman" w:cs="Times New Roman"/>
                <w:sz w:val="22"/>
                <w:shd w:val="clear" w:color="auto" w:fill="FFFFFF"/>
              </w:rPr>
              <w:t>ng</w:t>
            </w:r>
            <w:proofErr w:type="spellEnd"/>
            <w:r w:rsidR="00F573B0" w:rsidRPr="00C47D7C">
              <w:rPr>
                <w:rFonts w:ascii="Times New Roman" w:hAnsi="Times New Roman" w:cs="Times New Roman"/>
                <w:sz w:val="22"/>
                <w:shd w:val="clear" w:color="auto" w:fill="FFFFFF"/>
              </w:rPr>
              <w:t>/</w:t>
            </w:r>
            <w:proofErr w:type="spellStart"/>
            <w:r w:rsidR="00F573B0" w:rsidRPr="00C47D7C">
              <w:rPr>
                <w:rFonts w:ascii="Times New Roman" w:hAnsi="Times New Roman" w:cs="Times New Roman"/>
                <w:sz w:val="22"/>
                <w:shd w:val="clear" w:color="auto" w:fill="FFFFFF"/>
              </w:rPr>
              <w:t>mL</w:t>
            </w:r>
            <w:proofErr w:type="spellEnd"/>
            <w:r w:rsidR="00F573B0" w:rsidRPr="00C47D7C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2C105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7 (304.5; 78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3C796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5 (407; 134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CBF7A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A7A12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C47D7C" w14:paraId="4F6B320A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2740" w14:textId="1DA85DCA" w:rsidR="00A5472D" w:rsidRPr="00C47D7C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V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67F64" w14:textId="38914490" w:rsidR="00A5472D" w:rsidRPr="00C47D7C" w:rsidRDefault="00C47D7C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  <w:r w:rsidR="00A5472D"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0</w:t>
            </w:r>
            <w:r w:rsidR="00A5472D"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018F" w14:textId="7283938D" w:rsidR="00A5472D" w:rsidRPr="00C47D7C" w:rsidRDefault="00C47D7C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  <w:r w:rsidR="00A5472D"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3</w:t>
            </w:r>
            <w:r w:rsidR="00A5472D"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A9E3" w14:textId="2BDD340C" w:rsidR="00A5472D" w:rsidRPr="00C47D7C" w:rsidRDefault="00C47D7C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  <w:r w:rsidR="00A5472D"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8</w:t>
            </w:r>
            <w:r w:rsidR="00A5472D"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2244" w14:textId="23A1ABCD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00</w:t>
            </w:r>
            <w:r w:rsidR="00C47D7C" w:rsidRPr="00C47D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</w:t>
            </w:r>
          </w:p>
        </w:tc>
      </w:tr>
      <w:tr w:rsidR="00A5472D" w:rsidRPr="00C47D7C" w14:paraId="18BC58FE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9155" w14:textId="77777777" w:rsidR="00A5472D" w:rsidRPr="00C47D7C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sk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5E2A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06DDC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93BE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7E5EC" w14:textId="77777777" w:rsidR="00A5472D" w:rsidRPr="00C47D7C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47D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A5472D" w:rsidRPr="00A5472D" w14:paraId="22B38E7A" w14:textId="77777777" w:rsidTr="00A5472D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EBBFA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ld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E2609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0 (85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F44B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 (48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D6F5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 (3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5C8E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5472D" w14:paraId="0307EA0E" w14:textId="77777777" w:rsidTr="00A5472D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D9E75" w14:textId="77777777" w:rsidR="00A5472D" w:rsidRPr="00A5472D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  <w:proofErr w:type="spellStart"/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ver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4DAED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 (14.5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F8992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 (51.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D66DB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 (6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F979C" w14:textId="77777777" w:rsidR="00A5472D" w:rsidRPr="00A5472D" w:rsidRDefault="00A5472D" w:rsidP="00A54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72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A5472D" w:rsidRPr="00A04D98" w14:paraId="1C37608F" w14:textId="77777777" w:rsidTr="00A5472D">
        <w:trPr>
          <w:trHeight w:val="310"/>
          <w:jc w:val="center"/>
        </w:trPr>
        <w:tc>
          <w:tcPr>
            <w:tcW w:w="8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ADF45" w14:textId="77777777" w:rsidR="00A5472D" w:rsidRPr="00A04D98" w:rsidRDefault="00A5472D" w:rsidP="00A547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4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 are expressed as n (%), mean ± standard deviation or median (p25; p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43F25" w14:textId="77777777" w:rsidR="00A5472D" w:rsidRPr="009047C0" w:rsidRDefault="00A5472D" w:rsidP="00A5472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/>
              </w:rPr>
            </w:pPr>
            <w:r w:rsidRPr="009047C0">
              <w:rPr>
                <w:rFonts w:ascii="Calibri" w:eastAsia="Times New Roman" w:hAnsi="Calibri"/>
                <w:color w:val="000000"/>
                <w:sz w:val="22"/>
                <w:lang w:val="en-US"/>
              </w:rPr>
              <w:t> </w:t>
            </w:r>
          </w:p>
        </w:tc>
      </w:tr>
    </w:tbl>
    <w:p w14:paraId="7CA79A03" w14:textId="77777777" w:rsidR="007B7918" w:rsidRDefault="007B7918" w:rsidP="00060135">
      <w:pPr>
        <w:ind w:firstLine="708"/>
        <w:jc w:val="both"/>
        <w:rPr>
          <w:rFonts w:ascii="Times New Roman" w:hAnsi="Times New Roman" w:cs="Times New Roman"/>
          <w:sz w:val="22"/>
          <w:lang w:val="en-US"/>
        </w:rPr>
      </w:pPr>
    </w:p>
    <w:sectPr w:rsidR="007B7918" w:rsidSect="00A04D9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9710C"/>
    <w:multiLevelType w:val="multilevel"/>
    <w:tmpl w:val="70B44BF4"/>
    <w:lvl w:ilvl="0">
      <w:start w:val="3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351B7"/>
    <w:multiLevelType w:val="hybridMultilevel"/>
    <w:tmpl w:val="E5A46992"/>
    <w:lvl w:ilvl="0" w:tplc="58A67256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D044B"/>
    <w:multiLevelType w:val="multilevel"/>
    <w:tmpl w:val="A0F8B502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F32542F"/>
    <w:multiLevelType w:val="hybridMultilevel"/>
    <w:tmpl w:val="8D06A21E"/>
    <w:lvl w:ilvl="0" w:tplc="A05C521C">
      <w:start w:val="1"/>
      <w:numFmt w:val="decimal"/>
      <w:lvlText w:val="%1."/>
      <w:lvlJc w:val="left"/>
      <w:pPr>
        <w:ind w:left="756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76" w:hanging="360"/>
      </w:pPr>
    </w:lvl>
    <w:lvl w:ilvl="2" w:tplc="0416001B" w:tentative="1">
      <w:start w:val="1"/>
      <w:numFmt w:val="lowerRoman"/>
      <w:lvlText w:val="%3."/>
      <w:lvlJc w:val="right"/>
      <w:pPr>
        <w:ind w:left="2196" w:hanging="180"/>
      </w:pPr>
    </w:lvl>
    <w:lvl w:ilvl="3" w:tplc="0416000F" w:tentative="1">
      <w:start w:val="1"/>
      <w:numFmt w:val="decimal"/>
      <w:lvlText w:val="%4."/>
      <w:lvlJc w:val="left"/>
      <w:pPr>
        <w:ind w:left="2916" w:hanging="360"/>
      </w:pPr>
    </w:lvl>
    <w:lvl w:ilvl="4" w:tplc="04160019" w:tentative="1">
      <w:start w:val="1"/>
      <w:numFmt w:val="lowerLetter"/>
      <w:lvlText w:val="%5."/>
      <w:lvlJc w:val="left"/>
      <w:pPr>
        <w:ind w:left="3636" w:hanging="360"/>
      </w:pPr>
    </w:lvl>
    <w:lvl w:ilvl="5" w:tplc="0416001B" w:tentative="1">
      <w:start w:val="1"/>
      <w:numFmt w:val="lowerRoman"/>
      <w:lvlText w:val="%6."/>
      <w:lvlJc w:val="right"/>
      <w:pPr>
        <w:ind w:left="4356" w:hanging="180"/>
      </w:pPr>
    </w:lvl>
    <w:lvl w:ilvl="6" w:tplc="0416000F" w:tentative="1">
      <w:start w:val="1"/>
      <w:numFmt w:val="decimal"/>
      <w:lvlText w:val="%7."/>
      <w:lvlJc w:val="left"/>
      <w:pPr>
        <w:ind w:left="5076" w:hanging="360"/>
      </w:pPr>
    </w:lvl>
    <w:lvl w:ilvl="7" w:tplc="04160019" w:tentative="1">
      <w:start w:val="1"/>
      <w:numFmt w:val="lowerLetter"/>
      <w:lvlText w:val="%8."/>
      <w:lvlJc w:val="left"/>
      <w:pPr>
        <w:ind w:left="5796" w:hanging="360"/>
      </w:pPr>
    </w:lvl>
    <w:lvl w:ilvl="8" w:tplc="0416001B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4" w15:restartNumberingAfterBreak="0">
    <w:nsid w:val="4FC56EF8"/>
    <w:multiLevelType w:val="hybridMultilevel"/>
    <w:tmpl w:val="F71E062A"/>
    <w:lvl w:ilvl="0" w:tplc="0416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2034B0"/>
    <w:multiLevelType w:val="hybridMultilevel"/>
    <w:tmpl w:val="8B5E41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C37704"/>
    <w:multiLevelType w:val="multilevel"/>
    <w:tmpl w:val="E8048F0C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6D41D9C"/>
    <w:multiLevelType w:val="hybridMultilevel"/>
    <w:tmpl w:val="69C65A48"/>
    <w:lvl w:ilvl="0" w:tplc="3014EF4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E43263"/>
    <w:multiLevelType w:val="hybridMultilevel"/>
    <w:tmpl w:val="334A1664"/>
    <w:lvl w:ilvl="0" w:tplc="D6FAEB4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06043E"/>
    <w:multiLevelType w:val="hybridMultilevel"/>
    <w:tmpl w:val="4526252E"/>
    <w:lvl w:ilvl="0" w:tplc="6A98B6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9127566"/>
    <w:multiLevelType w:val="hybridMultilevel"/>
    <w:tmpl w:val="34C4C506"/>
    <w:lvl w:ilvl="0" w:tplc="886C2290">
      <w:start w:val="1"/>
      <w:numFmt w:val="decimal"/>
      <w:suff w:val="space"/>
      <w:lvlText w:val="%1."/>
      <w:lvlJc w:val="left"/>
      <w:pPr>
        <w:ind w:left="234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65" w:hanging="360"/>
      </w:pPr>
    </w:lvl>
    <w:lvl w:ilvl="2" w:tplc="0416001B" w:tentative="1">
      <w:start w:val="1"/>
      <w:numFmt w:val="lowerRoman"/>
      <w:lvlText w:val="%3."/>
      <w:lvlJc w:val="right"/>
      <w:pPr>
        <w:ind w:left="3785" w:hanging="180"/>
      </w:pPr>
    </w:lvl>
    <w:lvl w:ilvl="3" w:tplc="0416000F" w:tentative="1">
      <w:start w:val="1"/>
      <w:numFmt w:val="decimal"/>
      <w:lvlText w:val="%4."/>
      <w:lvlJc w:val="left"/>
      <w:pPr>
        <w:ind w:left="4505" w:hanging="360"/>
      </w:pPr>
    </w:lvl>
    <w:lvl w:ilvl="4" w:tplc="04160019" w:tentative="1">
      <w:start w:val="1"/>
      <w:numFmt w:val="lowerLetter"/>
      <w:lvlText w:val="%5."/>
      <w:lvlJc w:val="left"/>
      <w:pPr>
        <w:ind w:left="5225" w:hanging="360"/>
      </w:pPr>
    </w:lvl>
    <w:lvl w:ilvl="5" w:tplc="0416001B" w:tentative="1">
      <w:start w:val="1"/>
      <w:numFmt w:val="lowerRoman"/>
      <w:lvlText w:val="%6."/>
      <w:lvlJc w:val="right"/>
      <w:pPr>
        <w:ind w:left="5945" w:hanging="180"/>
      </w:pPr>
    </w:lvl>
    <w:lvl w:ilvl="6" w:tplc="0416000F" w:tentative="1">
      <w:start w:val="1"/>
      <w:numFmt w:val="decimal"/>
      <w:lvlText w:val="%7."/>
      <w:lvlJc w:val="left"/>
      <w:pPr>
        <w:ind w:left="6665" w:hanging="360"/>
      </w:pPr>
    </w:lvl>
    <w:lvl w:ilvl="7" w:tplc="04160019" w:tentative="1">
      <w:start w:val="1"/>
      <w:numFmt w:val="lowerLetter"/>
      <w:lvlText w:val="%8."/>
      <w:lvlJc w:val="left"/>
      <w:pPr>
        <w:ind w:left="7385" w:hanging="360"/>
      </w:pPr>
    </w:lvl>
    <w:lvl w:ilvl="8" w:tplc="0416001B" w:tentative="1">
      <w:start w:val="1"/>
      <w:numFmt w:val="lowerRoman"/>
      <w:lvlText w:val="%9."/>
      <w:lvlJc w:val="right"/>
      <w:pPr>
        <w:ind w:left="8105" w:hanging="180"/>
      </w:pPr>
    </w:lvl>
  </w:abstractNum>
  <w:num w:numId="1" w16cid:durableId="291131020">
    <w:abstractNumId w:val="2"/>
  </w:num>
  <w:num w:numId="2" w16cid:durableId="945843155">
    <w:abstractNumId w:val="3"/>
  </w:num>
  <w:num w:numId="3" w16cid:durableId="381371442">
    <w:abstractNumId w:val="1"/>
  </w:num>
  <w:num w:numId="4" w16cid:durableId="304361704">
    <w:abstractNumId w:val="9"/>
  </w:num>
  <w:num w:numId="5" w16cid:durableId="445082617">
    <w:abstractNumId w:val="8"/>
  </w:num>
  <w:num w:numId="6" w16cid:durableId="1663436519">
    <w:abstractNumId w:val="6"/>
  </w:num>
  <w:num w:numId="7" w16cid:durableId="1867981296">
    <w:abstractNumId w:val="7"/>
  </w:num>
  <w:num w:numId="8" w16cid:durableId="1826897694">
    <w:abstractNumId w:val="0"/>
  </w:num>
  <w:num w:numId="9" w16cid:durableId="2130077694">
    <w:abstractNumId w:val="5"/>
  </w:num>
  <w:num w:numId="10" w16cid:durableId="1611159553">
    <w:abstractNumId w:val="4"/>
  </w:num>
  <w:num w:numId="11" w16cid:durableId="3426325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600"/>
    <w:rsid w:val="00060135"/>
    <w:rsid w:val="001B536E"/>
    <w:rsid w:val="003320C3"/>
    <w:rsid w:val="00464EB9"/>
    <w:rsid w:val="00476EFC"/>
    <w:rsid w:val="004E0721"/>
    <w:rsid w:val="005B1C79"/>
    <w:rsid w:val="00673CF7"/>
    <w:rsid w:val="007B7918"/>
    <w:rsid w:val="00806407"/>
    <w:rsid w:val="008F2182"/>
    <w:rsid w:val="009047C0"/>
    <w:rsid w:val="00A04D98"/>
    <w:rsid w:val="00A350C3"/>
    <w:rsid w:val="00A5472D"/>
    <w:rsid w:val="00AD01C5"/>
    <w:rsid w:val="00C47D7C"/>
    <w:rsid w:val="00CA784D"/>
    <w:rsid w:val="00D8298B"/>
    <w:rsid w:val="00DD1668"/>
    <w:rsid w:val="00E069EE"/>
    <w:rsid w:val="00EB4BCD"/>
    <w:rsid w:val="00F16F5A"/>
    <w:rsid w:val="00F573B0"/>
    <w:rsid w:val="00F84C80"/>
    <w:rsid w:val="00FB0304"/>
    <w:rsid w:val="00FC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E5941"/>
  <w15:chartTrackingRefBased/>
  <w15:docId w15:val="{328E4A06-0529-4861-921F-F05C46F4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135"/>
    <w:pPr>
      <w:spacing w:after="0" w:line="360" w:lineRule="auto"/>
      <w:jc w:val="right"/>
    </w:pPr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60135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60135"/>
    <w:pPr>
      <w:keepNext/>
      <w:keepLines/>
      <w:jc w:val="left"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60135"/>
    <w:pPr>
      <w:keepNext/>
      <w:keepLines/>
      <w:jc w:val="center"/>
      <w:outlineLvl w:val="2"/>
    </w:pPr>
    <w:rPr>
      <w:rFonts w:eastAsiaTheme="majorEastAsia" w:cstheme="majorBidi"/>
      <w:b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FC260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FC260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C2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060135"/>
    <w:rPr>
      <w:rFonts w:ascii="Arial" w:eastAsiaTheme="majorEastAsia" w:hAnsi="Arial" w:cstheme="majorBidi"/>
      <w:b/>
      <w:kern w:val="0"/>
      <w:sz w:val="24"/>
      <w:szCs w:val="32"/>
      <w:lang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060135"/>
    <w:rPr>
      <w:rFonts w:ascii="Arial" w:eastAsiaTheme="majorEastAsia" w:hAnsi="Arial" w:cstheme="majorBidi"/>
      <w:b/>
      <w:kern w:val="0"/>
      <w:sz w:val="24"/>
      <w:szCs w:val="2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060135"/>
    <w:rPr>
      <w:rFonts w:ascii="Arial" w:eastAsiaTheme="majorEastAsia" w:hAnsi="Arial" w:cstheme="majorBidi"/>
      <w:b/>
      <w:kern w:val="0"/>
      <w:sz w:val="24"/>
      <w:szCs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060135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060135"/>
    <w:rPr>
      <w:color w:val="0563C1" w:themeColor="hyperlink"/>
      <w:u w:val="single"/>
    </w:rPr>
  </w:style>
  <w:style w:type="paragraph" w:styleId="ndicedeilustraes">
    <w:name w:val="table of figures"/>
    <w:basedOn w:val="Normal"/>
    <w:next w:val="Normal"/>
    <w:uiPriority w:val="99"/>
    <w:unhideWhenUsed/>
    <w:rsid w:val="00060135"/>
    <w:rPr>
      <w:rFonts w:asciiTheme="minorHAnsi" w:eastAsiaTheme="minorHAnsi" w:hAnsiTheme="minorHAnsi" w:cstheme="minorBidi"/>
      <w:lang w:eastAsia="en-US"/>
    </w:rPr>
  </w:style>
  <w:style w:type="paragraph" w:customStyle="1" w:styleId="TitTESE">
    <w:name w:val="Tit.TESE"/>
    <w:basedOn w:val="Ttulo1"/>
    <w:next w:val="Ttulo1"/>
    <w:link w:val="TitTESEChar"/>
    <w:qFormat/>
    <w:rsid w:val="00060135"/>
  </w:style>
  <w:style w:type="character" w:customStyle="1" w:styleId="TitTESEChar">
    <w:name w:val="Tit.TESE Char"/>
    <w:basedOn w:val="Ttulo1Char"/>
    <w:link w:val="TitTESE"/>
    <w:rsid w:val="00060135"/>
    <w:rPr>
      <w:rFonts w:ascii="Arial" w:eastAsiaTheme="majorEastAsia" w:hAnsi="Arial" w:cstheme="majorBidi"/>
      <w:b/>
      <w:kern w:val="0"/>
      <w:sz w:val="24"/>
      <w:szCs w:val="32"/>
      <w:lang w:eastAsia="pt-BR"/>
      <w14:ligatures w14:val="none"/>
    </w:rPr>
  </w:style>
  <w:style w:type="table" w:styleId="Tabelacomgrade">
    <w:name w:val="Table Grid"/>
    <w:basedOn w:val="Tabelanormal"/>
    <w:uiPriority w:val="59"/>
    <w:rsid w:val="000601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0601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060135"/>
    <w:pPr>
      <w:spacing w:line="240" w:lineRule="auto"/>
      <w:jc w:val="both"/>
    </w:pPr>
    <w:rPr>
      <w:rFonts w:ascii="Cambria" w:eastAsia="Cambria" w:hAnsi="Cambria" w:cs="Cambria"/>
      <w:noProof/>
      <w:szCs w:val="24"/>
    </w:rPr>
  </w:style>
  <w:style w:type="character" w:customStyle="1" w:styleId="EndNoteBibliographyChar">
    <w:name w:val="EndNote Bibliography Char"/>
    <w:basedOn w:val="Fontepargpadro"/>
    <w:link w:val="EndNoteBibliography"/>
    <w:rsid w:val="00060135"/>
    <w:rPr>
      <w:rFonts w:ascii="Cambria" w:eastAsia="Cambria" w:hAnsi="Cambria" w:cs="Cambria"/>
      <w:noProof/>
      <w:kern w:val="0"/>
      <w:sz w:val="24"/>
      <w:szCs w:val="24"/>
      <w:lang w:eastAsia="pt-BR"/>
      <w14:ligatures w14:val="non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60135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601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0135"/>
    <w:rPr>
      <w:rFonts w:ascii="Segoe UI" w:eastAsia="Calibri" w:hAnsi="Segoe UI" w:cs="Segoe UI"/>
      <w:kern w:val="0"/>
      <w:sz w:val="18"/>
      <w:szCs w:val="18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06013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6013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60135"/>
    <w:rPr>
      <w:rFonts w:ascii="Arial" w:eastAsia="Calibri" w:hAnsi="Arial" w:cs="Calibri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6013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60135"/>
    <w:rPr>
      <w:rFonts w:ascii="Arial" w:eastAsia="Calibri" w:hAnsi="Arial" w:cs="Calibri"/>
      <w:b/>
      <w:bCs/>
      <w:kern w:val="0"/>
      <w:sz w:val="20"/>
      <w:szCs w:val="2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060135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60135"/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60135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60135"/>
    <w:rPr>
      <w:rFonts w:ascii="Arial" w:eastAsia="Calibri" w:hAnsi="Arial" w:cs="Calibri"/>
      <w:kern w:val="0"/>
      <w:sz w:val="24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060135"/>
    <w:rPr>
      <w:rFonts w:ascii="Arial" w:hAnsi="Arial"/>
      <w:b/>
      <w:bCs/>
      <w:caps w:val="0"/>
      <w:smallCaps w:val="0"/>
      <w:strike w:val="0"/>
      <w:dstrike w:val="0"/>
      <w:vanish w:val="0"/>
      <w:sz w:val="24"/>
      <w:u w:val="none"/>
      <w:vertAlign w:val="baseline"/>
    </w:rPr>
  </w:style>
  <w:style w:type="paragraph" w:styleId="Reviso">
    <w:name w:val="Revision"/>
    <w:hidden/>
    <w:uiPriority w:val="99"/>
    <w:semiHidden/>
    <w:rsid w:val="00060135"/>
    <w:pPr>
      <w:spacing w:after="0" w:line="240" w:lineRule="auto"/>
    </w:pPr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0601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fase">
    <w:name w:val="Emphasis"/>
    <w:basedOn w:val="Fontepargpadro"/>
    <w:uiPriority w:val="20"/>
    <w:qFormat/>
    <w:rsid w:val="00060135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0601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tuloChar">
    <w:name w:val="Subtítulo Char"/>
    <w:basedOn w:val="Fontepargpadro"/>
    <w:link w:val="Subttulo"/>
    <w:uiPriority w:val="11"/>
    <w:rsid w:val="00060135"/>
    <w:rPr>
      <w:rFonts w:eastAsiaTheme="minorEastAsia"/>
      <w:color w:val="5A5A5A" w:themeColor="text1" w:themeTint="A5"/>
      <w:spacing w:val="15"/>
      <w:kern w:val="0"/>
      <w:lang w:eastAsia="pt-BR"/>
      <w14:ligatures w14:val="none"/>
    </w:rPr>
  </w:style>
  <w:style w:type="character" w:styleId="TtulodoLivro">
    <w:name w:val="Book Title"/>
    <w:basedOn w:val="Fontepargpadro"/>
    <w:uiPriority w:val="33"/>
    <w:qFormat/>
    <w:rsid w:val="00060135"/>
    <w:rPr>
      <w:rFonts w:ascii="Arial" w:hAnsi="Arial"/>
      <w:b/>
      <w:bCs/>
      <w:i w:val="0"/>
      <w:iCs/>
      <w:color w:val="auto"/>
      <w:spacing w:val="5"/>
      <w:sz w:val="24"/>
    </w:rPr>
  </w:style>
  <w:style w:type="paragraph" w:styleId="SemEspaamento">
    <w:name w:val="No Spacing"/>
    <w:uiPriority w:val="1"/>
    <w:qFormat/>
    <w:rsid w:val="00060135"/>
    <w:pPr>
      <w:spacing w:after="0" w:line="240" w:lineRule="auto"/>
      <w:jc w:val="right"/>
    </w:pPr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CabealhodoSumrio">
    <w:name w:val="TOC Heading"/>
    <w:basedOn w:val="Ttulo1"/>
    <w:next w:val="Normal"/>
    <w:uiPriority w:val="39"/>
    <w:unhideWhenUsed/>
    <w:qFormat/>
    <w:rsid w:val="00060135"/>
    <w:pPr>
      <w:spacing w:before="24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Sumrio1">
    <w:name w:val="toc 1"/>
    <w:basedOn w:val="Normal"/>
    <w:next w:val="Normal"/>
    <w:autoRedefine/>
    <w:uiPriority w:val="39"/>
    <w:unhideWhenUsed/>
    <w:rsid w:val="00060135"/>
    <w:pPr>
      <w:tabs>
        <w:tab w:val="right" w:leader="dot" w:pos="9344"/>
      </w:tabs>
      <w:jc w:val="both"/>
    </w:pPr>
  </w:style>
  <w:style w:type="paragraph" w:styleId="Sumrio2">
    <w:name w:val="toc 2"/>
    <w:basedOn w:val="Normal"/>
    <w:next w:val="Normal"/>
    <w:autoRedefine/>
    <w:uiPriority w:val="39"/>
    <w:unhideWhenUsed/>
    <w:rsid w:val="00060135"/>
    <w:pPr>
      <w:tabs>
        <w:tab w:val="right" w:leader="dot" w:pos="9344"/>
      </w:tabs>
    </w:pPr>
  </w:style>
  <w:style w:type="character" w:styleId="HiperlinkVisitado">
    <w:name w:val="FollowedHyperlink"/>
    <w:basedOn w:val="Fontepargpadro"/>
    <w:uiPriority w:val="99"/>
    <w:semiHidden/>
    <w:unhideWhenUsed/>
    <w:rsid w:val="00060135"/>
    <w:rPr>
      <w:color w:val="954F72"/>
      <w:u w:val="single"/>
    </w:rPr>
  </w:style>
  <w:style w:type="paragraph" w:customStyle="1" w:styleId="msonormal0">
    <w:name w:val="msonormal"/>
    <w:basedOn w:val="Normal"/>
    <w:rsid w:val="000601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0601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06013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7">
    <w:name w:val="xl67"/>
    <w:basedOn w:val="Normal"/>
    <w:rsid w:val="000601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060135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060135"/>
    <w:pPr>
      <w:pBdr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0601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0601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06013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06013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4">
    <w:name w:val="xl74"/>
    <w:basedOn w:val="Normal"/>
    <w:rsid w:val="000601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0601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0601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7">
    <w:name w:val="xl77"/>
    <w:basedOn w:val="Normal"/>
    <w:rsid w:val="0006013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8">
    <w:name w:val="xl78"/>
    <w:basedOn w:val="Normal"/>
    <w:rsid w:val="0006013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9">
    <w:name w:val="xl79"/>
    <w:basedOn w:val="Normal"/>
    <w:rsid w:val="000601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0">
    <w:name w:val="xl80"/>
    <w:basedOn w:val="Normal"/>
    <w:rsid w:val="000601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9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312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Yokoo</dc:creator>
  <cp:keywords/>
  <dc:description/>
  <cp:lastModifiedBy>Patricia Yokoo</cp:lastModifiedBy>
  <cp:revision>22</cp:revision>
  <dcterms:created xsi:type="dcterms:W3CDTF">2023-08-20T22:07:00Z</dcterms:created>
  <dcterms:modified xsi:type="dcterms:W3CDTF">2023-11-28T00:55:00Z</dcterms:modified>
</cp:coreProperties>
</file>